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3724E" w14:textId="2230A049" w:rsidR="00D52C66" w:rsidRPr="00AD7D35" w:rsidRDefault="00AD7D35">
      <w:pPr>
        <w:rPr>
          <w:rFonts w:ascii="Times New Roman" w:hAnsi="Times New Roman" w:cs="Times New Roman"/>
          <w:b/>
          <w:bCs/>
        </w:rPr>
      </w:pPr>
      <w:r w:rsidRPr="00AD7D35">
        <w:rPr>
          <w:rFonts w:ascii="Times New Roman" w:hAnsi="Times New Roman" w:cs="Times New Roman"/>
          <w:b/>
          <w:bCs/>
        </w:rPr>
        <w:t>Table S</w:t>
      </w:r>
      <w:r w:rsidR="00A00BB4">
        <w:rPr>
          <w:rFonts w:ascii="Times New Roman" w:hAnsi="Times New Roman" w:cs="Times New Roman" w:hint="eastAsia"/>
          <w:b/>
          <w:bCs/>
        </w:rPr>
        <w:t>5</w:t>
      </w:r>
      <w:r w:rsidRPr="00AD7D35">
        <w:rPr>
          <w:rFonts w:ascii="Times New Roman" w:hAnsi="Times New Roman" w:cs="Times New Roman"/>
          <w:b/>
          <w:bCs/>
        </w:rPr>
        <w:t xml:space="preserve"> </w:t>
      </w:r>
      <w:r w:rsidR="00CD3D98" w:rsidRPr="00CD3D98">
        <w:rPr>
          <w:rFonts w:ascii="Times New Roman" w:hAnsi="Times New Roman" w:cs="Times New Roman"/>
          <w:b/>
          <w:bCs/>
        </w:rPr>
        <w:t>Statistics of unigenes</w:t>
      </w:r>
    </w:p>
    <w:tbl>
      <w:tblPr>
        <w:tblW w:w="2390" w:type="pct"/>
        <w:tblInd w:w="-284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418"/>
        <w:gridCol w:w="1276"/>
        <w:gridCol w:w="1276"/>
      </w:tblGrid>
      <w:tr w:rsidR="00355A0F" w:rsidRPr="00C116FB" w14:paraId="5F95A6E2" w14:textId="77777777" w:rsidTr="00355A0F">
        <w:trPr>
          <w:trHeight w:val="251"/>
        </w:trPr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C523A" w14:textId="6063AD29" w:rsidR="00355A0F" w:rsidRPr="00DD4E9F" w:rsidRDefault="00355A0F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Length Range</w:t>
            </w:r>
          </w:p>
        </w:tc>
        <w:tc>
          <w:tcPr>
            <w:tcW w:w="1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B4FD0" w14:textId="21F41520" w:rsidR="00355A0F" w:rsidRPr="00DD4E9F" w:rsidRDefault="00355A0F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Transcript</w:t>
            </w:r>
          </w:p>
        </w:tc>
        <w:tc>
          <w:tcPr>
            <w:tcW w:w="1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1C91D" w14:textId="146AD864" w:rsidR="00355A0F" w:rsidRPr="00DD4E9F" w:rsidRDefault="00355A0F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Unigene</w:t>
            </w:r>
          </w:p>
        </w:tc>
      </w:tr>
      <w:tr w:rsidR="00355A0F" w:rsidRPr="00355A0F" w14:paraId="19D29F2C" w14:textId="77777777" w:rsidTr="00355A0F">
        <w:trPr>
          <w:trHeight w:val="204"/>
        </w:trPr>
        <w:tc>
          <w:tcPr>
            <w:tcW w:w="17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722F03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200-300</w:t>
            </w:r>
          </w:p>
        </w:tc>
        <w:tc>
          <w:tcPr>
            <w:tcW w:w="16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826D58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36,299(27.47%)</w:t>
            </w:r>
          </w:p>
        </w:tc>
        <w:tc>
          <w:tcPr>
            <w:tcW w:w="1607" w:type="pct"/>
            <w:tcBorders>
              <w:top w:val="single" w:sz="4" w:space="0" w:color="auto"/>
              <w:bottom w:val="nil"/>
            </w:tcBorders>
            <w:shd w:val="clear" w:color="auto" w:fill="F9F9F9"/>
            <w:vAlign w:val="center"/>
          </w:tcPr>
          <w:p w14:paraId="03A987FD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33,066(37.66%)</w:t>
            </w:r>
          </w:p>
        </w:tc>
      </w:tr>
      <w:tr w:rsidR="00355A0F" w:rsidRPr="00355A0F" w14:paraId="269A92D6" w14:textId="77777777" w:rsidTr="00355A0F">
        <w:trPr>
          <w:trHeight w:val="204"/>
        </w:trPr>
        <w:tc>
          <w:tcPr>
            <w:tcW w:w="17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12B0A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300-500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D0737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28,746(21.75%)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1A9A34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21,011(23.93%)</w:t>
            </w:r>
          </w:p>
        </w:tc>
      </w:tr>
      <w:tr w:rsidR="00355A0F" w:rsidRPr="00355A0F" w14:paraId="3B62DB2E" w14:textId="77777777" w:rsidTr="00355A0F">
        <w:trPr>
          <w:trHeight w:val="204"/>
        </w:trPr>
        <w:tc>
          <w:tcPr>
            <w:tcW w:w="17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FDC55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500-1000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47261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31,623(23.93%)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F9F9F9"/>
            <w:vAlign w:val="center"/>
          </w:tcPr>
          <w:p w14:paraId="3194FAB6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17,415(19.83%)</w:t>
            </w:r>
          </w:p>
        </w:tc>
      </w:tr>
      <w:tr w:rsidR="00355A0F" w:rsidRPr="00355A0F" w14:paraId="3D95AA8B" w14:textId="77777777" w:rsidTr="00355A0F">
        <w:trPr>
          <w:trHeight w:val="204"/>
        </w:trPr>
        <w:tc>
          <w:tcPr>
            <w:tcW w:w="17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F3CFD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1000-2000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3A879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23,973(18.14%)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731FBE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11,122(12.67%)</w:t>
            </w:r>
          </w:p>
        </w:tc>
      </w:tr>
      <w:tr w:rsidR="00355A0F" w:rsidRPr="00355A0F" w14:paraId="1E47C4F8" w14:textId="77777777" w:rsidTr="00355A0F">
        <w:trPr>
          <w:trHeight w:val="204"/>
        </w:trPr>
        <w:tc>
          <w:tcPr>
            <w:tcW w:w="17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C6D44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2000+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88A38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11,501(8.70%)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F9F9F9"/>
            <w:vAlign w:val="center"/>
          </w:tcPr>
          <w:p w14:paraId="569B48E1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5,197(5.92%)</w:t>
            </w:r>
          </w:p>
        </w:tc>
      </w:tr>
      <w:tr w:rsidR="00355A0F" w:rsidRPr="00355A0F" w14:paraId="008D3C9E" w14:textId="77777777" w:rsidTr="00355A0F">
        <w:trPr>
          <w:trHeight w:val="204"/>
        </w:trPr>
        <w:tc>
          <w:tcPr>
            <w:tcW w:w="17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C20C8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Total Number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26575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132,142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DB1A50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87,811</w:t>
            </w:r>
          </w:p>
        </w:tc>
      </w:tr>
      <w:tr w:rsidR="00355A0F" w:rsidRPr="00355A0F" w14:paraId="670F97FC" w14:textId="77777777" w:rsidTr="00355A0F">
        <w:trPr>
          <w:trHeight w:val="204"/>
        </w:trPr>
        <w:tc>
          <w:tcPr>
            <w:tcW w:w="17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B2CCD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Total Length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27F2D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109,951,836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F9F9F9"/>
            <w:vAlign w:val="center"/>
          </w:tcPr>
          <w:p w14:paraId="0765CA53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59,048,744</w:t>
            </w:r>
          </w:p>
        </w:tc>
      </w:tr>
      <w:tr w:rsidR="00355A0F" w:rsidRPr="00355A0F" w14:paraId="77524B8A" w14:textId="77777777" w:rsidTr="00355A0F">
        <w:trPr>
          <w:trHeight w:val="204"/>
        </w:trPr>
        <w:tc>
          <w:tcPr>
            <w:tcW w:w="17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68379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N50 Length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EAC80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1,328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9C616C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1,063</w:t>
            </w:r>
          </w:p>
        </w:tc>
      </w:tr>
      <w:tr w:rsidR="00355A0F" w:rsidRPr="00355A0F" w14:paraId="0AB4FD0A" w14:textId="77777777" w:rsidTr="00355A0F">
        <w:trPr>
          <w:trHeight w:val="204"/>
        </w:trPr>
        <w:tc>
          <w:tcPr>
            <w:tcW w:w="17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28EF23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Mean Length</w:t>
            </w:r>
          </w:p>
        </w:tc>
        <w:tc>
          <w:tcPr>
            <w:tcW w:w="16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6ACAE2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832.07</w:t>
            </w:r>
          </w:p>
        </w:tc>
        <w:tc>
          <w:tcPr>
            <w:tcW w:w="1607" w:type="pct"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14:paraId="07F630A6" w14:textId="77777777" w:rsidR="00355A0F" w:rsidRPr="00355A0F" w:rsidRDefault="00355A0F" w:rsidP="00355A0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355A0F">
              <w:rPr>
                <w:rFonts w:ascii="Times New Roman" w:hAnsi="Times New Roman"/>
                <w:sz w:val="15"/>
                <w:szCs w:val="15"/>
              </w:rPr>
              <w:t>672.45</w:t>
            </w:r>
          </w:p>
        </w:tc>
      </w:tr>
    </w:tbl>
    <w:p w14:paraId="28FBA501" w14:textId="77777777" w:rsidR="00AD7D35" w:rsidRDefault="00AD7D35"/>
    <w:sectPr w:rsidR="00AD7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4B5CB1" w14:textId="77777777" w:rsidR="000D7C8E" w:rsidRDefault="000D7C8E" w:rsidP="00AD7D35">
      <w:r>
        <w:separator/>
      </w:r>
    </w:p>
  </w:endnote>
  <w:endnote w:type="continuationSeparator" w:id="0">
    <w:p w14:paraId="5797DFAE" w14:textId="77777777" w:rsidR="000D7C8E" w:rsidRDefault="000D7C8E" w:rsidP="00AD7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5C1899" w14:textId="77777777" w:rsidR="000D7C8E" w:rsidRDefault="000D7C8E" w:rsidP="00AD7D35">
      <w:r>
        <w:separator/>
      </w:r>
    </w:p>
  </w:footnote>
  <w:footnote w:type="continuationSeparator" w:id="0">
    <w:p w14:paraId="0F5A4A31" w14:textId="77777777" w:rsidR="000D7C8E" w:rsidRDefault="000D7C8E" w:rsidP="00AD7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F8"/>
    <w:rsid w:val="000D7C8E"/>
    <w:rsid w:val="00126FA8"/>
    <w:rsid w:val="00145BCC"/>
    <w:rsid w:val="001E3B00"/>
    <w:rsid w:val="00271C8E"/>
    <w:rsid w:val="002A148D"/>
    <w:rsid w:val="002E2C4E"/>
    <w:rsid w:val="00355A0F"/>
    <w:rsid w:val="004437F8"/>
    <w:rsid w:val="004C72CE"/>
    <w:rsid w:val="0071194E"/>
    <w:rsid w:val="0076091F"/>
    <w:rsid w:val="00780320"/>
    <w:rsid w:val="0079174B"/>
    <w:rsid w:val="00935428"/>
    <w:rsid w:val="00A00BB4"/>
    <w:rsid w:val="00AD7D35"/>
    <w:rsid w:val="00B51075"/>
    <w:rsid w:val="00B51F32"/>
    <w:rsid w:val="00B666A7"/>
    <w:rsid w:val="00CD3D98"/>
    <w:rsid w:val="00D12E7B"/>
    <w:rsid w:val="00D52C66"/>
    <w:rsid w:val="00DA12A9"/>
    <w:rsid w:val="00DB54ED"/>
    <w:rsid w:val="00E92711"/>
    <w:rsid w:val="00EA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696A36"/>
  <w15:chartTrackingRefBased/>
  <w15:docId w15:val="{3BE2E1AA-D08C-4B70-9D68-391A6D69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D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D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5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hzh2008@163.com</dc:creator>
  <cp:keywords/>
  <dc:description/>
  <cp:lastModifiedBy>fzhzh2008@163.com</cp:lastModifiedBy>
  <cp:revision>16</cp:revision>
  <dcterms:created xsi:type="dcterms:W3CDTF">2020-03-31T01:20:00Z</dcterms:created>
  <dcterms:modified xsi:type="dcterms:W3CDTF">2021-02-08T15:36:00Z</dcterms:modified>
</cp:coreProperties>
</file>